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3E8" w:rsidRDefault="006C03E8">
      <w:pPr>
        <w:spacing w:after="0"/>
      </w:pPr>
    </w:p>
    <w:p w:rsidR="006C03E8" w:rsidRDefault="006C03E8" w:rsidP="006C03E8">
      <w:pPr>
        <w:pStyle w:val="Heading1"/>
        <w:spacing w:before="0" w:after="0"/>
      </w:pPr>
      <w:r>
        <w:t>ONLINE SUPPLEMENT</w:t>
      </w:r>
    </w:p>
    <w:p w:rsidR="006C03E8" w:rsidRDefault="006C03E8" w:rsidP="006C03E8"/>
    <w:p w:rsidR="006C03E8" w:rsidRDefault="006C03E8" w:rsidP="006C03E8">
      <w:pPr>
        <w:jc w:val="center"/>
      </w:pPr>
      <w:r w:rsidRPr="006C03E8">
        <w:rPr>
          <w:b/>
        </w:rPr>
        <w:t xml:space="preserve">E-Table 1: </w:t>
      </w:r>
      <w:r w:rsidRPr="006C03E8">
        <w:t xml:space="preserve">Baseline characteristics among those included and excluded from longitudinal </w:t>
      </w:r>
      <w:r w:rsidR="00D35A57">
        <w:t>assessment of the risk score</w:t>
      </w:r>
    </w:p>
    <w:p w:rsidR="006C03E8" w:rsidRDefault="006C03E8" w:rsidP="006C03E8">
      <w:pPr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11"/>
        <w:gridCol w:w="2250"/>
        <w:gridCol w:w="2250"/>
      </w:tblGrid>
      <w:tr w:rsidR="00CB2F33" w:rsidTr="0009754F">
        <w:trPr>
          <w:trHeight w:val="403"/>
          <w:jc w:val="center"/>
        </w:trPr>
        <w:tc>
          <w:tcPr>
            <w:tcW w:w="4511" w:type="dxa"/>
            <w:tcBorders>
              <w:bottom w:val="nil"/>
            </w:tcBorders>
            <w:vAlign w:val="center"/>
          </w:tcPr>
          <w:p w:rsidR="00CB2F33" w:rsidRDefault="00CB2F33" w:rsidP="00D35A57">
            <w:pPr>
              <w:spacing w:after="0"/>
            </w:pPr>
          </w:p>
        </w:tc>
        <w:tc>
          <w:tcPr>
            <w:tcW w:w="4500" w:type="dxa"/>
            <w:gridSpan w:val="2"/>
            <w:tcBorders>
              <w:bottom w:val="nil"/>
            </w:tcBorders>
            <w:vAlign w:val="center"/>
          </w:tcPr>
          <w:p w:rsidR="00CB2F33" w:rsidRPr="00901FB6" w:rsidRDefault="00CB2F33" w:rsidP="00D35A57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RONICAS Cohort Study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tcBorders>
              <w:bottom w:val="single" w:sz="4" w:space="0" w:color="auto"/>
            </w:tcBorders>
            <w:vAlign w:val="center"/>
          </w:tcPr>
          <w:p w:rsidR="00CB2F33" w:rsidRDefault="00CB2F33" w:rsidP="00D35A57">
            <w:pPr>
              <w:spacing w:after="0"/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12276D" w:rsidRDefault="00CB2F33" w:rsidP="00D35A57">
            <w:pPr>
              <w:spacing w:after="0"/>
              <w:ind w:right="-86"/>
              <w:jc w:val="center"/>
              <w:rPr>
                <w:b/>
              </w:rPr>
            </w:pPr>
            <w:r>
              <w:rPr>
                <w:b/>
              </w:rPr>
              <w:t>Included</w:t>
            </w:r>
            <w:r w:rsidR="0012276D">
              <w:rPr>
                <w:b/>
              </w:rPr>
              <w:t xml:space="preserve"> </w:t>
            </w:r>
          </w:p>
          <w:p w:rsidR="00CB2F33" w:rsidRDefault="0012276D" w:rsidP="00D35A57">
            <w:pPr>
              <w:spacing w:after="0"/>
              <w:ind w:right="-86"/>
              <w:jc w:val="center"/>
            </w:pPr>
            <w:r>
              <w:rPr>
                <w:b/>
              </w:rPr>
              <w:t>(n = 2,57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12276D" w:rsidRDefault="00CB2F33" w:rsidP="00D35A57">
            <w:pPr>
              <w:spacing w:after="0"/>
              <w:ind w:right="-97"/>
              <w:jc w:val="center"/>
              <w:rPr>
                <w:b/>
              </w:rPr>
            </w:pPr>
            <w:r>
              <w:rPr>
                <w:b/>
              </w:rPr>
              <w:t>Excluded</w:t>
            </w:r>
            <w:r w:rsidR="0012276D">
              <w:rPr>
                <w:b/>
              </w:rPr>
              <w:t xml:space="preserve"> </w:t>
            </w:r>
          </w:p>
          <w:p w:rsidR="00CB2F33" w:rsidRDefault="0012276D" w:rsidP="00D35A57">
            <w:pPr>
              <w:spacing w:after="0"/>
              <w:ind w:right="-97"/>
              <w:jc w:val="center"/>
            </w:pPr>
            <w:r>
              <w:rPr>
                <w:b/>
              </w:rPr>
              <w:t>(n = 371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tcBorders>
              <w:top w:val="single" w:sz="4" w:space="0" w:color="auto"/>
            </w:tcBorders>
            <w:vAlign w:val="center"/>
          </w:tcPr>
          <w:p w:rsidR="00CB2F33" w:rsidRPr="00751CDB" w:rsidRDefault="00CB2F33" w:rsidP="00D35A57">
            <w:pPr>
              <w:spacing w:after="0"/>
              <w:rPr>
                <w:b/>
              </w:rPr>
            </w:pPr>
            <w:r w:rsidRPr="00751CDB">
              <w:rPr>
                <w:b/>
              </w:rPr>
              <w:t>Demographic variable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CB2F33" w:rsidRPr="00901FB6" w:rsidRDefault="00CB2F33" w:rsidP="00D35A57">
            <w:pPr>
              <w:spacing w:after="0"/>
              <w:ind w:right="-86"/>
              <w:jc w:val="center"/>
              <w:rPr>
                <w:b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CB2F33" w:rsidRPr="00901FB6" w:rsidRDefault="00CB2F33" w:rsidP="00D35A57">
            <w:pPr>
              <w:spacing w:after="0"/>
              <w:ind w:right="-97"/>
              <w:jc w:val="center"/>
              <w:rPr>
                <w:b/>
              </w:rPr>
            </w:pP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 w:rsidRPr="00751CDB">
              <w:t>Sex (% females)</w:t>
            </w:r>
          </w:p>
        </w:tc>
        <w:tc>
          <w:tcPr>
            <w:tcW w:w="2250" w:type="dxa"/>
            <w:vAlign w:val="center"/>
          </w:tcPr>
          <w:p w:rsidR="00CB2F33" w:rsidRPr="00901FB6" w:rsidRDefault="00CB2F33" w:rsidP="005279FC">
            <w:pPr>
              <w:spacing w:after="0"/>
              <w:ind w:right="-86"/>
              <w:jc w:val="center"/>
            </w:pPr>
            <w:r>
              <w:t>1,</w:t>
            </w:r>
            <w:r w:rsidR="002E6107">
              <w:t>3</w:t>
            </w:r>
            <w:r>
              <w:t>09</w:t>
            </w:r>
            <w:r w:rsidRPr="00901FB6">
              <w:t xml:space="preserve"> </w:t>
            </w:r>
            <w:r>
              <w:t>(</w:t>
            </w:r>
            <w:r w:rsidR="002E6107">
              <w:t>5</w:t>
            </w:r>
            <w:r w:rsidR="005279FC">
              <w:t>0</w:t>
            </w:r>
            <w:r>
              <w:t>.</w:t>
            </w:r>
            <w:r w:rsidR="005279FC">
              <w:t>8</w:t>
            </w:r>
            <w:r>
              <w:t>%)</w:t>
            </w:r>
          </w:p>
        </w:tc>
        <w:tc>
          <w:tcPr>
            <w:tcW w:w="2250" w:type="dxa"/>
            <w:vAlign w:val="center"/>
          </w:tcPr>
          <w:p w:rsidR="00CB2F33" w:rsidRPr="00901FB6" w:rsidRDefault="00CB2F33" w:rsidP="002E6107">
            <w:pPr>
              <w:spacing w:after="0"/>
              <w:ind w:right="-97"/>
              <w:jc w:val="center"/>
            </w:pPr>
            <w:r>
              <w:t>1</w:t>
            </w:r>
            <w:r w:rsidR="002E6107">
              <w:t>91</w:t>
            </w:r>
            <w:r>
              <w:t xml:space="preserve"> (5</w:t>
            </w:r>
            <w:r w:rsidR="002E6107">
              <w:t>1</w:t>
            </w:r>
            <w:r>
              <w:t>.</w:t>
            </w:r>
            <w:r w:rsidR="002E6107">
              <w:t>5</w:t>
            </w:r>
            <w:r>
              <w:t>%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 w:rsidRPr="00751CDB">
              <w:t>Age [mean (SD)]</w:t>
            </w:r>
          </w:p>
        </w:tc>
        <w:tc>
          <w:tcPr>
            <w:tcW w:w="2250" w:type="dxa"/>
            <w:vAlign w:val="center"/>
          </w:tcPr>
          <w:p w:rsidR="00CB2F33" w:rsidRDefault="00CB2F33" w:rsidP="00A65DF2">
            <w:pPr>
              <w:spacing w:after="0"/>
              <w:ind w:right="-86"/>
              <w:jc w:val="center"/>
            </w:pPr>
            <w:r>
              <w:t>5</w:t>
            </w:r>
            <w:r w:rsidR="00A65DF2">
              <w:t>5</w:t>
            </w:r>
            <w:r>
              <w:t>.</w:t>
            </w:r>
            <w:r w:rsidR="00A65DF2">
              <w:t>0</w:t>
            </w:r>
            <w:r>
              <w:t xml:space="preserve"> (12.</w:t>
            </w:r>
            <w:r w:rsidR="00A65DF2">
              <w:t>6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CB2F33" w:rsidRDefault="00CB2F33" w:rsidP="00A65DF2">
            <w:pPr>
              <w:spacing w:after="0"/>
              <w:ind w:right="-97"/>
              <w:jc w:val="center"/>
            </w:pPr>
            <w:r>
              <w:t>5</w:t>
            </w:r>
            <w:r w:rsidR="00A65DF2">
              <w:t>7</w:t>
            </w:r>
            <w:r>
              <w:t>.</w:t>
            </w:r>
            <w:r w:rsidR="00A65DF2">
              <w:t>1</w:t>
            </w:r>
            <w:r>
              <w:t xml:space="preserve"> (1</w:t>
            </w:r>
            <w:r w:rsidR="00A65DF2">
              <w:t>3</w:t>
            </w:r>
            <w:r>
              <w:t>.</w:t>
            </w:r>
            <w:r w:rsidR="00A65DF2">
              <w:t>6</w:t>
            </w:r>
            <w:r>
              <w:t>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 w:rsidRPr="00751CDB">
              <w:t>Education in years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E131E0" w:rsidP="00E131E0">
            <w:pPr>
              <w:spacing w:after="0"/>
              <w:ind w:right="-86"/>
              <w:jc w:val="center"/>
            </w:pPr>
            <w:r>
              <w:t>8</w:t>
            </w:r>
            <w:r w:rsidR="00CB2F33">
              <w:t>.</w:t>
            </w:r>
            <w:r>
              <w:t>1</w:t>
            </w:r>
            <w:r w:rsidR="00CB2F33">
              <w:t xml:space="preserve"> (4.9)</w:t>
            </w:r>
          </w:p>
        </w:tc>
        <w:tc>
          <w:tcPr>
            <w:tcW w:w="2250" w:type="dxa"/>
            <w:vAlign w:val="center"/>
          </w:tcPr>
          <w:p w:rsidR="00CB2F33" w:rsidRPr="00901FB6" w:rsidRDefault="00E131E0" w:rsidP="00E131E0">
            <w:pPr>
              <w:spacing w:after="0"/>
              <w:ind w:right="-97"/>
              <w:jc w:val="center"/>
            </w:pPr>
            <w:r>
              <w:t>7</w:t>
            </w:r>
            <w:r w:rsidR="00CB2F33">
              <w:t>.</w:t>
            </w:r>
            <w:r>
              <w:t>4</w:t>
            </w:r>
            <w:r w:rsidR="00CB2F33">
              <w:t xml:space="preserve"> (</w:t>
            </w:r>
            <w:r>
              <w:t>5</w:t>
            </w:r>
            <w:r w:rsidR="00CB2F33">
              <w:t>.</w:t>
            </w:r>
            <w:r>
              <w:t>2</w:t>
            </w:r>
            <w:r w:rsidR="00CB2F33">
              <w:t>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901FB6" w:rsidRDefault="00CB2F33" w:rsidP="00D35A57">
            <w:pPr>
              <w:spacing w:after="0"/>
              <w:rPr>
                <w:b/>
              </w:rPr>
            </w:pPr>
            <w:r>
              <w:rPr>
                <w:b/>
              </w:rPr>
              <w:t>Behavioural variables</w:t>
            </w:r>
          </w:p>
        </w:tc>
        <w:tc>
          <w:tcPr>
            <w:tcW w:w="2250" w:type="dxa"/>
            <w:vAlign w:val="center"/>
          </w:tcPr>
          <w:p w:rsidR="00CB2F33" w:rsidRPr="00901FB6" w:rsidRDefault="00CB2F33" w:rsidP="00D35A57">
            <w:pPr>
              <w:spacing w:after="0"/>
              <w:ind w:right="-86"/>
              <w:jc w:val="center"/>
            </w:pPr>
          </w:p>
        </w:tc>
        <w:tc>
          <w:tcPr>
            <w:tcW w:w="2250" w:type="dxa"/>
            <w:vAlign w:val="center"/>
          </w:tcPr>
          <w:p w:rsidR="00CB2F33" w:rsidRPr="00901FB6" w:rsidRDefault="00CB2F33" w:rsidP="00D35A57">
            <w:pPr>
              <w:spacing w:after="0"/>
              <w:ind w:right="-97"/>
              <w:jc w:val="center"/>
            </w:pP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Current smoking (%)</w:t>
            </w:r>
          </w:p>
        </w:tc>
        <w:tc>
          <w:tcPr>
            <w:tcW w:w="2250" w:type="dxa"/>
            <w:vAlign w:val="center"/>
          </w:tcPr>
          <w:p w:rsidR="00CB2F33" w:rsidRPr="00901FB6" w:rsidRDefault="00CB2F33" w:rsidP="005279FC">
            <w:pPr>
              <w:spacing w:after="0"/>
              <w:ind w:right="-86"/>
              <w:jc w:val="center"/>
            </w:pPr>
            <w:r>
              <w:t>3</w:t>
            </w:r>
            <w:r w:rsidR="006E2E45">
              <w:t>23</w:t>
            </w:r>
            <w:r>
              <w:t xml:space="preserve"> (1</w:t>
            </w:r>
            <w:r w:rsidR="006E2E45">
              <w:t>2</w:t>
            </w:r>
            <w:r>
              <w:t>.</w:t>
            </w:r>
            <w:r w:rsidR="005279FC">
              <w:t>5</w:t>
            </w:r>
            <w:r>
              <w:t>%)</w:t>
            </w:r>
          </w:p>
        </w:tc>
        <w:tc>
          <w:tcPr>
            <w:tcW w:w="2250" w:type="dxa"/>
            <w:vAlign w:val="center"/>
          </w:tcPr>
          <w:p w:rsidR="00CB2F33" w:rsidRPr="00901FB6" w:rsidRDefault="006E2E45" w:rsidP="006E2E45">
            <w:pPr>
              <w:spacing w:after="0"/>
              <w:ind w:right="-97"/>
              <w:jc w:val="center"/>
            </w:pPr>
            <w:r>
              <w:t>45 (12</w:t>
            </w:r>
            <w:r w:rsidR="00CB2F33">
              <w:t>.</w:t>
            </w:r>
            <w:r>
              <w:t>1</w:t>
            </w:r>
            <w:r w:rsidR="00CB2F33">
              <w:t>%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Alcohol use (%)</w:t>
            </w:r>
          </w:p>
        </w:tc>
        <w:tc>
          <w:tcPr>
            <w:tcW w:w="2250" w:type="dxa"/>
            <w:vAlign w:val="center"/>
          </w:tcPr>
          <w:p w:rsidR="00CB2F33" w:rsidRPr="00901FB6" w:rsidRDefault="0085413C" w:rsidP="005279FC">
            <w:pPr>
              <w:spacing w:after="0"/>
              <w:ind w:right="-86"/>
              <w:jc w:val="center"/>
            </w:pPr>
            <w:r>
              <w:t>1</w:t>
            </w:r>
            <w:r w:rsidR="00CB2F33">
              <w:t>,3</w:t>
            </w:r>
            <w:r>
              <w:t>87</w:t>
            </w:r>
            <w:r w:rsidR="00CB2F33">
              <w:t xml:space="preserve"> (</w:t>
            </w:r>
            <w:r>
              <w:t>5</w:t>
            </w:r>
            <w:r w:rsidR="005279FC">
              <w:t>3</w:t>
            </w:r>
            <w:r w:rsidR="00CB2F33">
              <w:t>.</w:t>
            </w:r>
            <w:r w:rsidR="005279FC">
              <w:t>8</w:t>
            </w:r>
            <w:r w:rsidR="00CB2F33">
              <w:t>%)</w:t>
            </w:r>
          </w:p>
        </w:tc>
        <w:tc>
          <w:tcPr>
            <w:tcW w:w="2250" w:type="dxa"/>
            <w:vAlign w:val="center"/>
          </w:tcPr>
          <w:p w:rsidR="00CB2F33" w:rsidRPr="00901FB6" w:rsidRDefault="0085413C" w:rsidP="0085413C">
            <w:pPr>
              <w:spacing w:after="0"/>
              <w:ind w:right="-97"/>
              <w:jc w:val="center"/>
            </w:pPr>
            <w:r>
              <w:t>213</w:t>
            </w:r>
            <w:r w:rsidR="00CB2F33">
              <w:t xml:space="preserve"> (5</w:t>
            </w:r>
            <w:r>
              <w:t>7</w:t>
            </w:r>
            <w:r w:rsidR="00CB2F33">
              <w:t>.</w:t>
            </w:r>
            <w:r>
              <w:t>4</w:t>
            </w:r>
            <w:r w:rsidR="00CB2F33">
              <w:t>%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Family history of diabetes (%)</w:t>
            </w:r>
          </w:p>
        </w:tc>
        <w:tc>
          <w:tcPr>
            <w:tcW w:w="2250" w:type="dxa"/>
            <w:vAlign w:val="center"/>
          </w:tcPr>
          <w:p w:rsidR="00CB2F33" w:rsidRPr="00901FB6" w:rsidRDefault="005279FC" w:rsidP="00D35A57">
            <w:pPr>
              <w:spacing w:after="0"/>
              <w:ind w:right="-86"/>
              <w:jc w:val="center"/>
            </w:pPr>
            <w:r>
              <w:t>315 (12.2</w:t>
            </w:r>
            <w:r w:rsidR="00BB72C2">
              <w:t>%)</w:t>
            </w:r>
          </w:p>
        </w:tc>
        <w:tc>
          <w:tcPr>
            <w:tcW w:w="2250" w:type="dxa"/>
            <w:vAlign w:val="center"/>
          </w:tcPr>
          <w:p w:rsidR="00CB2F33" w:rsidRPr="00901FB6" w:rsidRDefault="00BB72C2" w:rsidP="00D35A57">
            <w:pPr>
              <w:spacing w:after="0"/>
              <w:ind w:right="-97"/>
              <w:jc w:val="center"/>
            </w:pPr>
            <w:r>
              <w:t>36 (9.7%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Physical activity (% low level)</w:t>
            </w:r>
          </w:p>
        </w:tc>
        <w:tc>
          <w:tcPr>
            <w:tcW w:w="2250" w:type="dxa"/>
            <w:vAlign w:val="center"/>
          </w:tcPr>
          <w:p w:rsidR="00CB2F33" w:rsidRPr="00901FB6" w:rsidRDefault="00F17FF9" w:rsidP="005279FC">
            <w:pPr>
              <w:spacing w:after="0"/>
              <w:ind w:right="-86"/>
              <w:jc w:val="center"/>
            </w:pPr>
            <w:r>
              <w:t>805 (31.</w:t>
            </w:r>
            <w:r w:rsidR="005279FC">
              <w:t>2</w:t>
            </w:r>
            <w:r>
              <w:t>%)</w:t>
            </w:r>
          </w:p>
        </w:tc>
        <w:tc>
          <w:tcPr>
            <w:tcW w:w="2250" w:type="dxa"/>
            <w:vAlign w:val="center"/>
          </w:tcPr>
          <w:p w:rsidR="00CB2F33" w:rsidRPr="00901FB6" w:rsidRDefault="00F17FF9" w:rsidP="00D35A57">
            <w:pPr>
              <w:spacing w:after="0"/>
              <w:ind w:right="-97"/>
              <w:jc w:val="center"/>
            </w:pPr>
            <w:r>
              <w:t>133 (35.8%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Default="00CB2F33" w:rsidP="00D35A57">
            <w:pPr>
              <w:spacing w:after="0"/>
              <w:rPr>
                <w:b/>
              </w:rPr>
            </w:pPr>
            <w:r>
              <w:rPr>
                <w:b/>
              </w:rPr>
              <w:t>Anthropometric measures</w:t>
            </w:r>
          </w:p>
        </w:tc>
        <w:tc>
          <w:tcPr>
            <w:tcW w:w="2250" w:type="dxa"/>
            <w:vAlign w:val="center"/>
          </w:tcPr>
          <w:p w:rsidR="00CB2F33" w:rsidRPr="00901FB6" w:rsidRDefault="00CB2F33" w:rsidP="00D35A57">
            <w:pPr>
              <w:spacing w:after="0"/>
              <w:ind w:right="-86"/>
              <w:jc w:val="center"/>
            </w:pPr>
          </w:p>
        </w:tc>
        <w:tc>
          <w:tcPr>
            <w:tcW w:w="2250" w:type="dxa"/>
            <w:vAlign w:val="center"/>
          </w:tcPr>
          <w:p w:rsidR="00CB2F33" w:rsidRPr="00901FB6" w:rsidRDefault="00CB2F33" w:rsidP="00D35A57">
            <w:pPr>
              <w:spacing w:after="0"/>
              <w:ind w:right="-97"/>
              <w:jc w:val="center"/>
            </w:pP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Body mass index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FF6C73" w:rsidP="00D35A57">
            <w:pPr>
              <w:spacing w:after="0"/>
              <w:ind w:right="-86"/>
              <w:jc w:val="center"/>
            </w:pPr>
            <w:r>
              <w:t>27.7 (4.5)</w:t>
            </w:r>
          </w:p>
        </w:tc>
        <w:tc>
          <w:tcPr>
            <w:tcW w:w="2250" w:type="dxa"/>
            <w:vAlign w:val="center"/>
          </w:tcPr>
          <w:p w:rsidR="00CB2F33" w:rsidRPr="00901FB6" w:rsidRDefault="00FF6C73" w:rsidP="00D35A57">
            <w:pPr>
              <w:spacing w:after="0"/>
              <w:ind w:right="-97"/>
              <w:jc w:val="center"/>
            </w:pPr>
            <w:r>
              <w:t>26.8 (4.6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431173">
            <w:pPr>
              <w:spacing w:after="0"/>
              <w:ind w:left="263"/>
            </w:pPr>
            <w:r>
              <w:t>Waist circumference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431173" w:rsidP="00D35A57">
            <w:pPr>
              <w:spacing w:after="0"/>
              <w:ind w:right="-86"/>
              <w:jc w:val="center"/>
            </w:pPr>
            <w:r>
              <w:t>91.8 (10.8)</w:t>
            </w:r>
          </w:p>
        </w:tc>
        <w:tc>
          <w:tcPr>
            <w:tcW w:w="2250" w:type="dxa"/>
            <w:vAlign w:val="center"/>
          </w:tcPr>
          <w:p w:rsidR="00CB2F33" w:rsidRPr="00901FB6" w:rsidRDefault="00431173" w:rsidP="00D35A57">
            <w:pPr>
              <w:spacing w:after="0"/>
              <w:ind w:right="-97"/>
              <w:jc w:val="center"/>
            </w:pPr>
            <w:r>
              <w:t>89.9 (12.0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Waist-to-</w:t>
            </w:r>
            <w:proofErr w:type="spellStart"/>
            <w:r>
              <w:t>height</w:t>
            </w:r>
            <w:proofErr w:type="spellEnd"/>
            <w:r>
              <w:t xml:space="preserve"> ratio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431173" w:rsidP="00D35A57">
            <w:pPr>
              <w:spacing w:after="0"/>
              <w:ind w:right="-86"/>
              <w:jc w:val="center"/>
            </w:pPr>
            <w:r>
              <w:t>0.59 (0.07)</w:t>
            </w:r>
          </w:p>
        </w:tc>
        <w:tc>
          <w:tcPr>
            <w:tcW w:w="2250" w:type="dxa"/>
            <w:vAlign w:val="center"/>
          </w:tcPr>
          <w:p w:rsidR="00CB2F33" w:rsidRPr="00901FB6" w:rsidRDefault="00431173" w:rsidP="00D35A57">
            <w:pPr>
              <w:spacing w:after="0"/>
              <w:ind w:right="-97"/>
              <w:jc w:val="center"/>
            </w:pPr>
            <w:r>
              <w:t>0.58 (0.08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Systolic blood pressure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431173" w:rsidP="00D35A57">
            <w:pPr>
              <w:spacing w:after="0"/>
              <w:ind w:right="-86"/>
              <w:jc w:val="center"/>
            </w:pPr>
            <w:r>
              <w:t>116.8 (18.5)</w:t>
            </w:r>
          </w:p>
        </w:tc>
        <w:tc>
          <w:tcPr>
            <w:tcW w:w="2250" w:type="dxa"/>
            <w:vAlign w:val="center"/>
          </w:tcPr>
          <w:p w:rsidR="00CB2F33" w:rsidRPr="00901FB6" w:rsidRDefault="00431173" w:rsidP="00D35A57">
            <w:pPr>
              <w:spacing w:after="0"/>
              <w:ind w:right="-97"/>
              <w:jc w:val="center"/>
            </w:pPr>
            <w:r>
              <w:t>119.8 (21.1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Pr="00751CDB" w:rsidRDefault="00CB2F33" w:rsidP="00D35A57">
            <w:pPr>
              <w:spacing w:after="0"/>
              <w:ind w:left="263"/>
            </w:pPr>
            <w:r>
              <w:t>Diastolic blood pressure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4E0CE3" w:rsidP="00D35A57">
            <w:pPr>
              <w:spacing w:after="0"/>
              <w:ind w:right="-86"/>
              <w:jc w:val="center"/>
            </w:pPr>
            <w:r>
              <w:t>73.1 (11.0)</w:t>
            </w:r>
          </w:p>
        </w:tc>
        <w:tc>
          <w:tcPr>
            <w:tcW w:w="2250" w:type="dxa"/>
            <w:vAlign w:val="center"/>
          </w:tcPr>
          <w:p w:rsidR="00CB2F33" w:rsidRPr="00901FB6" w:rsidRDefault="004E0CE3" w:rsidP="00D35A57">
            <w:pPr>
              <w:spacing w:after="0"/>
              <w:ind w:right="-97"/>
              <w:jc w:val="center"/>
            </w:pPr>
            <w:r>
              <w:t>75.0 (11.5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Default="00CB2F33" w:rsidP="00D35A57">
            <w:pPr>
              <w:spacing w:after="0"/>
              <w:ind w:left="263"/>
            </w:pPr>
            <w:r>
              <w:t>Hypertension (%)</w:t>
            </w:r>
          </w:p>
        </w:tc>
        <w:tc>
          <w:tcPr>
            <w:tcW w:w="2250" w:type="dxa"/>
            <w:vAlign w:val="center"/>
          </w:tcPr>
          <w:p w:rsidR="00CB2F33" w:rsidRPr="00901FB6" w:rsidRDefault="005279FC" w:rsidP="00D35A57">
            <w:pPr>
              <w:spacing w:after="0"/>
              <w:ind w:right="-86"/>
              <w:jc w:val="center"/>
            </w:pPr>
            <w:r>
              <w:t>611 (23.7</w:t>
            </w:r>
            <w:r w:rsidR="00342FCA">
              <w:t>%)</w:t>
            </w:r>
          </w:p>
        </w:tc>
        <w:tc>
          <w:tcPr>
            <w:tcW w:w="2250" w:type="dxa"/>
            <w:vAlign w:val="center"/>
          </w:tcPr>
          <w:p w:rsidR="00CB2F33" w:rsidRPr="00901FB6" w:rsidRDefault="00342FCA" w:rsidP="00D35A57">
            <w:pPr>
              <w:spacing w:after="0"/>
              <w:ind w:right="-97"/>
              <w:jc w:val="center"/>
            </w:pPr>
            <w:r>
              <w:t>95 (25.6%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Default="00CB2F33" w:rsidP="00D35A57">
            <w:pPr>
              <w:spacing w:after="0"/>
              <w:ind w:left="263"/>
            </w:pPr>
            <w:r>
              <w:t>Total cholesterol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342FCA" w:rsidP="00D35A57">
            <w:pPr>
              <w:spacing w:after="0"/>
              <w:ind w:right="-86"/>
              <w:jc w:val="center"/>
            </w:pPr>
            <w:r>
              <w:t>200 (39.6)</w:t>
            </w:r>
          </w:p>
        </w:tc>
        <w:tc>
          <w:tcPr>
            <w:tcW w:w="2250" w:type="dxa"/>
            <w:vAlign w:val="center"/>
          </w:tcPr>
          <w:p w:rsidR="00CB2F33" w:rsidRPr="00901FB6" w:rsidRDefault="00342FCA" w:rsidP="00D35A57">
            <w:pPr>
              <w:spacing w:after="0"/>
              <w:ind w:right="-97"/>
              <w:jc w:val="center"/>
            </w:pPr>
            <w:r>
              <w:t>197 (39.9)</w:t>
            </w:r>
          </w:p>
        </w:tc>
      </w:tr>
      <w:tr w:rsidR="00CB2F33" w:rsidTr="0009754F">
        <w:trPr>
          <w:trHeight w:val="403"/>
          <w:jc w:val="center"/>
        </w:trPr>
        <w:tc>
          <w:tcPr>
            <w:tcW w:w="4511" w:type="dxa"/>
            <w:vAlign w:val="center"/>
          </w:tcPr>
          <w:p w:rsidR="00CB2F33" w:rsidRDefault="00CB2F33" w:rsidP="00D35A57">
            <w:pPr>
              <w:spacing w:after="0"/>
              <w:ind w:left="263"/>
            </w:pPr>
            <w:r>
              <w:t>HDL cholesterol [mean (SD)]</w:t>
            </w:r>
          </w:p>
        </w:tc>
        <w:tc>
          <w:tcPr>
            <w:tcW w:w="2250" w:type="dxa"/>
            <w:vAlign w:val="center"/>
          </w:tcPr>
          <w:p w:rsidR="00CB2F33" w:rsidRPr="00901FB6" w:rsidRDefault="00342FCA" w:rsidP="00D35A57">
            <w:pPr>
              <w:spacing w:after="0"/>
              <w:ind w:right="-86"/>
              <w:jc w:val="center"/>
            </w:pPr>
            <w:r>
              <w:t>41.6 (11.6)</w:t>
            </w:r>
          </w:p>
        </w:tc>
        <w:tc>
          <w:tcPr>
            <w:tcW w:w="2250" w:type="dxa"/>
            <w:vAlign w:val="center"/>
          </w:tcPr>
          <w:p w:rsidR="00CB2F33" w:rsidRPr="00901FB6" w:rsidRDefault="00342FCA" w:rsidP="00D35A57">
            <w:pPr>
              <w:spacing w:after="0"/>
              <w:ind w:right="-97"/>
              <w:jc w:val="center"/>
            </w:pPr>
            <w:r>
              <w:t>42.1 (11.2)</w:t>
            </w:r>
          </w:p>
        </w:tc>
      </w:tr>
    </w:tbl>
    <w:p w:rsidR="006C03E8" w:rsidRPr="006C03E8" w:rsidRDefault="006C03E8" w:rsidP="006C03E8">
      <w:pPr>
        <w:jc w:val="center"/>
        <w:rPr>
          <w:b/>
        </w:rPr>
      </w:pPr>
    </w:p>
    <w:sectPr w:rsidR="006C03E8" w:rsidRPr="006C03E8" w:rsidSect="00EA462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427204" w15:done="0"/>
  <w15:commentEx w15:paraId="541CAD30" w15:done="0"/>
  <w15:commentEx w15:paraId="6B2CEAF1" w15:done="0"/>
  <w15:commentEx w15:paraId="2B1003F7" w15:paraIdParent="6B2CEAF1" w15:done="0"/>
  <w15:commentEx w15:paraId="2074EAE8" w15:done="0"/>
  <w15:commentEx w15:paraId="40648765" w15:done="0"/>
  <w15:commentEx w15:paraId="6BAB019C" w15:done="0"/>
  <w15:commentEx w15:paraId="1A69A84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4DE0" w:rsidRDefault="009D4DE0" w:rsidP="00FF52DF">
      <w:pPr>
        <w:spacing w:after="0"/>
      </w:pPr>
      <w:r>
        <w:separator/>
      </w:r>
    </w:p>
  </w:endnote>
  <w:endnote w:type="continuationSeparator" w:id="0">
    <w:p w:rsidR="009D4DE0" w:rsidRDefault="009D4DE0" w:rsidP="00FF52D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7B5" w:rsidRDefault="0008703A" w:rsidP="00FF52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27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27B5" w:rsidRDefault="00E527B5" w:rsidP="00FF52D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7B5" w:rsidRDefault="0008703A" w:rsidP="00FF52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27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120F">
      <w:rPr>
        <w:rStyle w:val="PageNumber"/>
        <w:noProof/>
      </w:rPr>
      <w:t>1</w:t>
    </w:r>
    <w:r>
      <w:rPr>
        <w:rStyle w:val="PageNumber"/>
      </w:rPr>
      <w:fldChar w:fldCharType="end"/>
    </w:r>
  </w:p>
  <w:p w:rsidR="00E527B5" w:rsidRDefault="00E527B5" w:rsidP="00FF52D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4DE0" w:rsidRDefault="009D4DE0" w:rsidP="00FF52DF">
      <w:pPr>
        <w:spacing w:after="0"/>
      </w:pPr>
      <w:r>
        <w:separator/>
      </w:r>
    </w:p>
  </w:footnote>
  <w:footnote w:type="continuationSeparator" w:id="0">
    <w:p w:rsidR="009D4DE0" w:rsidRDefault="009D4DE0" w:rsidP="00FF52D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F470C"/>
    <w:multiLevelType w:val="hybridMultilevel"/>
    <w:tmpl w:val="A57AC6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A76B90"/>
    <w:multiLevelType w:val="hybridMultilevel"/>
    <w:tmpl w:val="47F298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CD5B52"/>
    <w:multiLevelType w:val="hybridMultilevel"/>
    <w:tmpl w:val="691A7058"/>
    <w:lvl w:ilvl="0" w:tplc="17AEF750">
      <w:start w:val="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A156C1"/>
    <w:multiLevelType w:val="hybridMultilevel"/>
    <w:tmpl w:val="6F6E2894"/>
    <w:lvl w:ilvl="0" w:tplc="581EE922">
      <w:start w:val="3"/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F5017D2"/>
    <w:multiLevelType w:val="hybridMultilevel"/>
    <w:tmpl w:val="F65CA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5005CC"/>
    <w:multiLevelType w:val="hybridMultilevel"/>
    <w:tmpl w:val="77A2F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867CDC"/>
    <w:multiLevelType w:val="hybridMultilevel"/>
    <w:tmpl w:val="80B89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am Smeeth">
    <w15:presenceInfo w15:providerId="None" w15:userId="Liam Smeet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5p0peh9sepfep2xqvdv9ztvzzsastdsaw&quot;&gt;Peruvian diabetes risk score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901FB6"/>
    <w:rsid w:val="00002688"/>
    <w:rsid w:val="000062EE"/>
    <w:rsid w:val="000067B4"/>
    <w:rsid w:val="00007278"/>
    <w:rsid w:val="00015D36"/>
    <w:rsid w:val="00022B0B"/>
    <w:rsid w:val="00023734"/>
    <w:rsid w:val="00027357"/>
    <w:rsid w:val="00030724"/>
    <w:rsid w:val="00030ABC"/>
    <w:rsid w:val="000355F8"/>
    <w:rsid w:val="00036B20"/>
    <w:rsid w:val="00037CD0"/>
    <w:rsid w:val="00041E12"/>
    <w:rsid w:val="00043D4A"/>
    <w:rsid w:val="00047891"/>
    <w:rsid w:val="0005377F"/>
    <w:rsid w:val="000538A4"/>
    <w:rsid w:val="00054624"/>
    <w:rsid w:val="00055784"/>
    <w:rsid w:val="00057C39"/>
    <w:rsid w:val="0006258C"/>
    <w:rsid w:val="000640B8"/>
    <w:rsid w:val="00066D6D"/>
    <w:rsid w:val="0007027E"/>
    <w:rsid w:val="00070F34"/>
    <w:rsid w:val="00070F99"/>
    <w:rsid w:val="00071023"/>
    <w:rsid w:val="000733BB"/>
    <w:rsid w:val="000742C5"/>
    <w:rsid w:val="00076BED"/>
    <w:rsid w:val="00080E73"/>
    <w:rsid w:val="00082985"/>
    <w:rsid w:val="00083141"/>
    <w:rsid w:val="00083D7F"/>
    <w:rsid w:val="000847E5"/>
    <w:rsid w:val="00085A47"/>
    <w:rsid w:val="0008703A"/>
    <w:rsid w:val="00087631"/>
    <w:rsid w:val="0009332A"/>
    <w:rsid w:val="00094504"/>
    <w:rsid w:val="0009754F"/>
    <w:rsid w:val="000A09BF"/>
    <w:rsid w:val="000A2FCE"/>
    <w:rsid w:val="000A5091"/>
    <w:rsid w:val="000A6124"/>
    <w:rsid w:val="000A6E68"/>
    <w:rsid w:val="000B1BB8"/>
    <w:rsid w:val="000B2026"/>
    <w:rsid w:val="000C1344"/>
    <w:rsid w:val="000C392B"/>
    <w:rsid w:val="000C6CDE"/>
    <w:rsid w:val="000C7792"/>
    <w:rsid w:val="000C7E3F"/>
    <w:rsid w:val="000D246B"/>
    <w:rsid w:val="000D3D45"/>
    <w:rsid w:val="000D5862"/>
    <w:rsid w:val="000D5CD9"/>
    <w:rsid w:val="000D7CB3"/>
    <w:rsid w:val="000E3231"/>
    <w:rsid w:val="000E3DAB"/>
    <w:rsid w:val="000E4904"/>
    <w:rsid w:val="000E6FC4"/>
    <w:rsid w:val="000F034A"/>
    <w:rsid w:val="000F22FE"/>
    <w:rsid w:val="000F491A"/>
    <w:rsid w:val="000F658D"/>
    <w:rsid w:val="00100750"/>
    <w:rsid w:val="00103503"/>
    <w:rsid w:val="001052E5"/>
    <w:rsid w:val="00112622"/>
    <w:rsid w:val="00112781"/>
    <w:rsid w:val="00117543"/>
    <w:rsid w:val="0012045C"/>
    <w:rsid w:val="00120F7E"/>
    <w:rsid w:val="0012276D"/>
    <w:rsid w:val="00122C19"/>
    <w:rsid w:val="00123026"/>
    <w:rsid w:val="00123D04"/>
    <w:rsid w:val="0012720A"/>
    <w:rsid w:val="00134A05"/>
    <w:rsid w:val="00140FC0"/>
    <w:rsid w:val="001424D4"/>
    <w:rsid w:val="00142F16"/>
    <w:rsid w:val="001450B8"/>
    <w:rsid w:val="001578B1"/>
    <w:rsid w:val="00161582"/>
    <w:rsid w:val="001733C8"/>
    <w:rsid w:val="00177073"/>
    <w:rsid w:val="0018493A"/>
    <w:rsid w:val="0018526E"/>
    <w:rsid w:val="00190CA4"/>
    <w:rsid w:val="001935BD"/>
    <w:rsid w:val="001973E2"/>
    <w:rsid w:val="001A1386"/>
    <w:rsid w:val="001A2E92"/>
    <w:rsid w:val="001A4638"/>
    <w:rsid w:val="001A6FBE"/>
    <w:rsid w:val="001B02FF"/>
    <w:rsid w:val="001B2EC1"/>
    <w:rsid w:val="001B6E68"/>
    <w:rsid w:val="001C7C64"/>
    <w:rsid w:val="001D1169"/>
    <w:rsid w:val="001D2441"/>
    <w:rsid w:val="001D2AAB"/>
    <w:rsid w:val="001D3195"/>
    <w:rsid w:val="001D5598"/>
    <w:rsid w:val="001D590B"/>
    <w:rsid w:val="001D657D"/>
    <w:rsid w:val="001E3447"/>
    <w:rsid w:val="001E6DCA"/>
    <w:rsid w:val="001F3A34"/>
    <w:rsid w:val="001F4621"/>
    <w:rsid w:val="001F53AD"/>
    <w:rsid w:val="001F5448"/>
    <w:rsid w:val="002002C2"/>
    <w:rsid w:val="00207109"/>
    <w:rsid w:val="00216A30"/>
    <w:rsid w:val="00220110"/>
    <w:rsid w:val="002220CC"/>
    <w:rsid w:val="00225253"/>
    <w:rsid w:val="00225A66"/>
    <w:rsid w:val="00226475"/>
    <w:rsid w:val="00235B2B"/>
    <w:rsid w:val="00241888"/>
    <w:rsid w:val="0024588B"/>
    <w:rsid w:val="002505F0"/>
    <w:rsid w:val="0025515F"/>
    <w:rsid w:val="002627BB"/>
    <w:rsid w:val="002647B6"/>
    <w:rsid w:val="00265DE1"/>
    <w:rsid w:val="00265FF5"/>
    <w:rsid w:val="00266CB0"/>
    <w:rsid w:val="00270E7B"/>
    <w:rsid w:val="00273417"/>
    <w:rsid w:val="0027453D"/>
    <w:rsid w:val="00276419"/>
    <w:rsid w:val="00282D16"/>
    <w:rsid w:val="00283F87"/>
    <w:rsid w:val="00284E37"/>
    <w:rsid w:val="0028670A"/>
    <w:rsid w:val="002869CA"/>
    <w:rsid w:val="00291FD3"/>
    <w:rsid w:val="002936B0"/>
    <w:rsid w:val="0029432B"/>
    <w:rsid w:val="002944AC"/>
    <w:rsid w:val="00295CD8"/>
    <w:rsid w:val="002965A8"/>
    <w:rsid w:val="0029723E"/>
    <w:rsid w:val="002A34A6"/>
    <w:rsid w:val="002A7424"/>
    <w:rsid w:val="002B11CB"/>
    <w:rsid w:val="002B16C5"/>
    <w:rsid w:val="002B1723"/>
    <w:rsid w:val="002B37B6"/>
    <w:rsid w:val="002B796E"/>
    <w:rsid w:val="002B7CFA"/>
    <w:rsid w:val="002C6036"/>
    <w:rsid w:val="002D0B2D"/>
    <w:rsid w:val="002D15AE"/>
    <w:rsid w:val="002D7737"/>
    <w:rsid w:val="002E0182"/>
    <w:rsid w:val="002E35BE"/>
    <w:rsid w:val="002E6107"/>
    <w:rsid w:val="002F0CDA"/>
    <w:rsid w:val="002F1113"/>
    <w:rsid w:val="002F1C45"/>
    <w:rsid w:val="002F69B1"/>
    <w:rsid w:val="002F7609"/>
    <w:rsid w:val="00300526"/>
    <w:rsid w:val="00301806"/>
    <w:rsid w:val="00301DCC"/>
    <w:rsid w:val="00303417"/>
    <w:rsid w:val="003046DB"/>
    <w:rsid w:val="00313A9B"/>
    <w:rsid w:val="00322F38"/>
    <w:rsid w:val="003249C5"/>
    <w:rsid w:val="00325242"/>
    <w:rsid w:val="003355C5"/>
    <w:rsid w:val="00342FCA"/>
    <w:rsid w:val="00346D75"/>
    <w:rsid w:val="00351A51"/>
    <w:rsid w:val="00352C5F"/>
    <w:rsid w:val="003540AB"/>
    <w:rsid w:val="00356CEE"/>
    <w:rsid w:val="00357732"/>
    <w:rsid w:val="00360538"/>
    <w:rsid w:val="00360ED2"/>
    <w:rsid w:val="00361F5D"/>
    <w:rsid w:val="003637EC"/>
    <w:rsid w:val="00365CDF"/>
    <w:rsid w:val="00365F07"/>
    <w:rsid w:val="00366772"/>
    <w:rsid w:val="00373DC0"/>
    <w:rsid w:val="003747D8"/>
    <w:rsid w:val="00376052"/>
    <w:rsid w:val="00380055"/>
    <w:rsid w:val="00381125"/>
    <w:rsid w:val="00384C79"/>
    <w:rsid w:val="00386814"/>
    <w:rsid w:val="0039120F"/>
    <w:rsid w:val="00391ED8"/>
    <w:rsid w:val="00392008"/>
    <w:rsid w:val="00396C44"/>
    <w:rsid w:val="00397BFB"/>
    <w:rsid w:val="003A13A4"/>
    <w:rsid w:val="003A1C0E"/>
    <w:rsid w:val="003A6E52"/>
    <w:rsid w:val="003B0A8E"/>
    <w:rsid w:val="003B348D"/>
    <w:rsid w:val="003B60F1"/>
    <w:rsid w:val="003B79EC"/>
    <w:rsid w:val="003C0302"/>
    <w:rsid w:val="003C1A60"/>
    <w:rsid w:val="003C233C"/>
    <w:rsid w:val="003C3424"/>
    <w:rsid w:val="003C4173"/>
    <w:rsid w:val="003C49F7"/>
    <w:rsid w:val="003C6436"/>
    <w:rsid w:val="003C65CF"/>
    <w:rsid w:val="003C7BD0"/>
    <w:rsid w:val="003C7C55"/>
    <w:rsid w:val="003D1992"/>
    <w:rsid w:val="003D2CD5"/>
    <w:rsid w:val="003D6D69"/>
    <w:rsid w:val="003D7871"/>
    <w:rsid w:val="003E4F14"/>
    <w:rsid w:val="003E6976"/>
    <w:rsid w:val="003F1020"/>
    <w:rsid w:val="003F208C"/>
    <w:rsid w:val="003F2D68"/>
    <w:rsid w:val="003F3606"/>
    <w:rsid w:val="003F4F37"/>
    <w:rsid w:val="0040073C"/>
    <w:rsid w:val="004013D2"/>
    <w:rsid w:val="0040295F"/>
    <w:rsid w:val="0040692C"/>
    <w:rsid w:val="0040741E"/>
    <w:rsid w:val="004120EF"/>
    <w:rsid w:val="00414E12"/>
    <w:rsid w:val="00415EF9"/>
    <w:rsid w:val="00417A60"/>
    <w:rsid w:val="0042232F"/>
    <w:rsid w:val="004232E9"/>
    <w:rsid w:val="00425324"/>
    <w:rsid w:val="00427267"/>
    <w:rsid w:val="00431173"/>
    <w:rsid w:val="00431D94"/>
    <w:rsid w:val="00441648"/>
    <w:rsid w:val="004440FB"/>
    <w:rsid w:val="004456E6"/>
    <w:rsid w:val="00446BCA"/>
    <w:rsid w:val="0045125C"/>
    <w:rsid w:val="004550FB"/>
    <w:rsid w:val="0045693D"/>
    <w:rsid w:val="00456BA5"/>
    <w:rsid w:val="00457A38"/>
    <w:rsid w:val="004607B4"/>
    <w:rsid w:val="004622BE"/>
    <w:rsid w:val="00462407"/>
    <w:rsid w:val="0046335F"/>
    <w:rsid w:val="00472B1A"/>
    <w:rsid w:val="00474452"/>
    <w:rsid w:val="00474FF3"/>
    <w:rsid w:val="004805BC"/>
    <w:rsid w:val="00484A45"/>
    <w:rsid w:val="0048709E"/>
    <w:rsid w:val="00487871"/>
    <w:rsid w:val="004901EB"/>
    <w:rsid w:val="00490F2A"/>
    <w:rsid w:val="00491F9F"/>
    <w:rsid w:val="00494F7D"/>
    <w:rsid w:val="00497311"/>
    <w:rsid w:val="004974AA"/>
    <w:rsid w:val="00497C19"/>
    <w:rsid w:val="00497DF8"/>
    <w:rsid w:val="004A3628"/>
    <w:rsid w:val="004B0508"/>
    <w:rsid w:val="004B1933"/>
    <w:rsid w:val="004B20F0"/>
    <w:rsid w:val="004B23CA"/>
    <w:rsid w:val="004B3BB5"/>
    <w:rsid w:val="004B69F1"/>
    <w:rsid w:val="004C13D3"/>
    <w:rsid w:val="004C6ED9"/>
    <w:rsid w:val="004D1134"/>
    <w:rsid w:val="004D1FB9"/>
    <w:rsid w:val="004D3678"/>
    <w:rsid w:val="004D3C12"/>
    <w:rsid w:val="004D3EFF"/>
    <w:rsid w:val="004E07F8"/>
    <w:rsid w:val="004E0CE3"/>
    <w:rsid w:val="004E212B"/>
    <w:rsid w:val="004E59A2"/>
    <w:rsid w:val="004E6FDC"/>
    <w:rsid w:val="00500CD9"/>
    <w:rsid w:val="00501677"/>
    <w:rsid w:val="00505D88"/>
    <w:rsid w:val="0050778C"/>
    <w:rsid w:val="00510BA1"/>
    <w:rsid w:val="00516334"/>
    <w:rsid w:val="00516C53"/>
    <w:rsid w:val="00517AC5"/>
    <w:rsid w:val="00517B85"/>
    <w:rsid w:val="005233AF"/>
    <w:rsid w:val="00527647"/>
    <w:rsid w:val="005279FC"/>
    <w:rsid w:val="00527B59"/>
    <w:rsid w:val="00533B94"/>
    <w:rsid w:val="0053702A"/>
    <w:rsid w:val="0054329F"/>
    <w:rsid w:val="005443D6"/>
    <w:rsid w:val="00547756"/>
    <w:rsid w:val="00551E1D"/>
    <w:rsid w:val="00561ACE"/>
    <w:rsid w:val="0056374C"/>
    <w:rsid w:val="005638C4"/>
    <w:rsid w:val="005659EB"/>
    <w:rsid w:val="00566E59"/>
    <w:rsid w:val="005707E2"/>
    <w:rsid w:val="0057178D"/>
    <w:rsid w:val="005719D3"/>
    <w:rsid w:val="00572B8C"/>
    <w:rsid w:val="00573FAA"/>
    <w:rsid w:val="00577AFF"/>
    <w:rsid w:val="005806A7"/>
    <w:rsid w:val="005833B2"/>
    <w:rsid w:val="005868FD"/>
    <w:rsid w:val="00586C1E"/>
    <w:rsid w:val="00587D62"/>
    <w:rsid w:val="00591A67"/>
    <w:rsid w:val="005969FF"/>
    <w:rsid w:val="005A1345"/>
    <w:rsid w:val="005A2A79"/>
    <w:rsid w:val="005A5F8C"/>
    <w:rsid w:val="005A65DF"/>
    <w:rsid w:val="005B1CD8"/>
    <w:rsid w:val="005B1FF7"/>
    <w:rsid w:val="005B5F22"/>
    <w:rsid w:val="005B6434"/>
    <w:rsid w:val="005B7C61"/>
    <w:rsid w:val="005C2ADE"/>
    <w:rsid w:val="005C7693"/>
    <w:rsid w:val="005E53AF"/>
    <w:rsid w:val="005E58FA"/>
    <w:rsid w:val="005F05CC"/>
    <w:rsid w:val="005F1908"/>
    <w:rsid w:val="005F400C"/>
    <w:rsid w:val="005F57BC"/>
    <w:rsid w:val="005F6FBE"/>
    <w:rsid w:val="005F7900"/>
    <w:rsid w:val="00604AB4"/>
    <w:rsid w:val="006102D6"/>
    <w:rsid w:val="00612C84"/>
    <w:rsid w:val="00614461"/>
    <w:rsid w:val="0061625C"/>
    <w:rsid w:val="0062090A"/>
    <w:rsid w:val="00622E58"/>
    <w:rsid w:val="00622F96"/>
    <w:rsid w:val="006264F8"/>
    <w:rsid w:val="0062704E"/>
    <w:rsid w:val="00627380"/>
    <w:rsid w:val="00632405"/>
    <w:rsid w:val="0064135F"/>
    <w:rsid w:val="00641880"/>
    <w:rsid w:val="00642A4D"/>
    <w:rsid w:val="00642D61"/>
    <w:rsid w:val="00643F32"/>
    <w:rsid w:val="006474F1"/>
    <w:rsid w:val="00650365"/>
    <w:rsid w:val="00653E23"/>
    <w:rsid w:val="006709B0"/>
    <w:rsid w:val="00671BE8"/>
    <w:rsid w:val="00680DCD"/>
    <w:rsid w:val="00682F00"/>
    <w:rsid w:val="00683D7D"/>
    <w:rsid w:val="00684238"/>
    <w:rsid w:val="006851BB"/>
    <w:rsid w:val="00686B92"/>
    <w:rsid w:val="00686D15"/>
    <w:rsid w:val="00687ADD"/>
    <w:rsid w:val="00691860"/>
    <w:rsid w:val="00692518"/>
    <w:rsid w:val="0069297A"/>
    <w:rsid w:val="006956BF"/>
    <w:rsid w:val="006A1D49"/>
    <w:rsid w:val="006A3119"/>
    <w:rsid w:val="006A6079"/>
    <w:rsid w:val="006A6BE7"/>
    <w:rsid w:val="006B166F"/>
    <w:rsid w:val="006B2A7B"/>
    <w:rsid w:val="006B2CE5"/>
    <w:rsid w:val="006B5D7A"/>
    <w:rsid w:val="006B787A"/>
    <w:rsid w:val="006C03E8"/>
    <w:rsid w:val="006C3B35"/>
    <w:rsid w:val="006C787B"/>
    <w:rsid w:val="006D0E15"/>
    <w:rsid w:val="006D1BA8"/>
    <w:rsid w:val="006D420E"/>
    <w:rsid w:val="006D4659"/>
    <w:rsid w:val="006D57DE"/>
    <w:rsid w:val="006D5C19"/>
    <w:rsid w:val="006E2E45"/>
    <w:rsid w:val="006E5192"/>
    <w:rsid w:val="006E758E"/>
    <w:rsid w:val="006F1834"/>
    <w:rsid w:val="006F18D3"/>
    <w:rsid w:val="006F3DC0"/>
    <w:rsid w:val="006F55F5"/>
    <w:rsid w:val="006F5992"/>
    <w:rsid w:val="006F6AB0"/>
    <w:rsid w:val="007031C1"/>
    <w:rsid w:val="00705FF1"/>
    <w:rsid w:val="00706CCE"/>
    <w:rsid w:val="00710C1E"/>
    <w:rsid w:val="00711C34"/>
    <w:rsid w:val="0071426C"/>
    <w:rsid w:val="0071480F"/>
    <w:rsid w:val="007162B6"/>
    <w:rsid w:val="00722AD2"/>
    <w:rsid w:val="00726D8B"/>
    <w:rsid w:val="007314A2"/>
    <w:rsid w:val="0073512E"/>
    <w:rsid w:val="00740E95"/>
    <w:rsid w:val="00742C0B"/>
    <w:rsid w:val="00746B26"/>
    <w:rsid w:val="007516F3"/>
    <w:rsid w:val="00751CDB"/>
    <w:rsid w:val="0075305C"/>
    <w:rsid w:val="00760E6F"/>
    <w:rsid w:val="00761EA5"/>
    <w:rsid w:val="007636C4"/>
    <w:rsid w:val="00764BDD"/>
    <w:rsid w:val="00771BDC"/>
    <w:rsid w:val="007778A6"/>
    <w:rsid w:val="00781E95"/>
    <w:rsid w:val="00782BFA"/>
    <w:rsid w:val="00782CD4"/>
    <w:rsid w:val="00784AE0"/>
    <w:rsid w:val="007925BB"/>
    <w:rsid w:val="007926F2"/>
    <w:rsid w:val="00793241"/>
    <w:rsid w:val="0079384C"/>
    <w:rsid w:val="00795CEE"/>
    <w:rsid w:val="007A3883"/>
    <w:rsid w:val="007A529B"/>
    <w:rsid w:val="007A5AFE"/>
    <w:rsid w:val="007A7470"/>
    <w:rsid w:val="007A7AD2"/>
    <w:rsid w:val="007B0273"/>
    <w:rsid w:val="007B0325"/>
    <w:rsid w:val="007B4045"/>
    <w:rsid w:val="007C4690"/>
    <w:rsid w:val="007D0E4C"/>
    <w:rsid w:val="007D17AA"/>
    <w:rsid w:val="007D1886"/>
    <w:rsid w:val="007D3D6D"/>
    <w:rsid w:val="007D3E38"/>
    <w:rsid w:val="007D56DB"/>
    <w:rsid w:val="007D6F66"/>
    <w:rsid w:val="007D70DC"/>
    <w:rsid w:val="007E7D3C"/>
    <w:rsid w:val="007F18C0"/>
    <w:rsid w:val="007F2E67"/>
    <w:rsid w:val="007F5291"/>
    <w:rsid w:val="007F5A13"/>
    <w:rsid w:val="007F5CD7"/>
    <w:rsid w:val="008021A2"/>
    <w:rsid w:val="0080351E"/>
    <w:rsid w:val="00804DB2"/>
    <w:rsid w:val="00810A11"/>
    <w:rsid w:val="00810EBD"/>
    <w:rsid w:val="00812774"/>
    <w:rsid w:val="00813826"/>
    <w:rsid w:val="00814F9A"/>
    <w:rsid w:val="00820C01"/>
    <w:rsid w:val="00820CE7"/>
    <w:rsid w:val="008217E0"/>
    <w:rsid w:val="008225C7"/>
    <w:rsid w:val="00823569"/>
    <w:rsid w:val="00825AAC"/>
    <w:rsid w:val="00826D4C"/>
    <w:rsid w:val="008303D7"/>
    <w:rsid w:val="008304F0"/>
    <w:rsid w:val="00831E5A"/>
    <w:rsid w:val="00834EF7"/>
    <w:rsid w:val="00834F9F"/>
    <w:rsid w:val="00836C3E"/>
    <w:rsid w:val="00837F20"/>
    <w:rsid w:val="0084042A"/>
    <w:rsid w:val="008408DA"/>
    <w:rsid w:val="008409C9"/>
    <w:rsid w:val="00843995"/>
    <w:rsid w:val="008443A7"/>
    <w:rsid w:val="008476C6"/>
    <w:rsid w:val="008540AC"/>
    <w:rsid w:val="0085413C"/>
    <w:rsid w:val="008569A8"/>
    <w:rsid w:val="00865B2B"/>
    <w:rsid w:val="00865CA8"/>
    <w:rsid w:val="008667F8"/>
    <w:rsid w:val="00866EC5"/>
    <w:rsid w:val="008804F8"/>
    <w:rsid w:val="008849B7"/>
    <w:rsid w:val="0088676E"/>
    <w:rsid w:val="00890545"/>
    <w:rsid w:val="008908CC"/>
    <w:rsid w:val="008933F5"/>
    <w:rsid w:val="00895A64"/>
    <w:rsid w:val="008968E3"/>
    <w:rsid w:val="008A08DE"/>
    <w:rsid w:val="008A1B89"/>
    <w:rsid w:val="008A1F67"/>
    <w:rsid w:val="008A4BDF"/>
    <w:rsid w:val="008A670A"/>
    <w:rsid w:val="008A6D52"/>
    <w:rsid w:val="008A757F"/>
    <w:rsid w:val="008B17B1"/>
    <w:rsid w:val="008B20D0"/>
    <w:rsid w:val="008C0C61"/>
    <w:rsid w:val="008C1755"/>
    <w:rsid w:val="008C6F47"/>
    <w:rsid w:val="008D0F95"/>
    <w:rsid w:val="008D1486"/>
    <w:rsid w:val="008D1EE0"/>
    <w:rsid w:val="008D30C1"/>
    <w:rsid w:val="008D5A77"/>
    <w:rsid w:val="008E1808"/>
    <w:rsid w:val="008E25AD"/>
    <w:rsid w:val="008F211E"/>
    <w:rsid w:val="008F2DE8"/>
    <w:rsid w:val="008F363A"/>
    <w:rsid w:val="008F3F24"/>
    <w:rsid w:val="008F5299"/>
    <w:rsid w:val="00900942"/>
    <w:rsid w:val="009012F7"/>
    <w:rsid w:val="00901FB6"/>
    <w:rsid w:val="0090352F"/>
    <w:rsid w:val="00903817"/>
    <w:rsid w:val="00906C74"/>
    <w:rsid w:val="0091007F"/>
    <w:rsid w:val="009114A5"/>
    <w:rsid w:val="009132BC"/>
    <w:rsid w:val="0091438E"/>
    <w:rsid w:val="009146DE"/>
    <w:rsid w:val="00917391"/>
    <w:rsid w:val="00920B82"/>
    <w:rsid w:val="00921046"/>
    <w:rsid w:val="0092307A"/>
    <w:rsid w:val="00923707"/>
    <w:rsid w:val="00923E14"/>
    <w:rsid w:val="00924374"/>
    <w:rsid w:val="0093257A"/>
    <w:rsid w:val="00932EE6"/>
    <w:rsid w:val="00934E51"/>
    <w:rsid w:val="009366A1"/>
    <w:rsid w:val="00941027"/>
    <w:rsid w:val="00943BE9"/>
    <w:rsid w:val="00946FF3"/>
    <w:rsid w:val="00952912"/>
    <w:rsid w:val="00952D91"/>
    <w:rsid w:val="00953859"/>
    <w:rsid w:val="009544C6"/>
    <w:rsid w:val="00957CEA"/>
    <w:rsid w:val="0096150B"/>
    <w:rsid w:val="00961F45"/>
    <w:rsid w:val="00964636"/>
    <w:rsid w:val="00971EB4"/>
    <w:rsid w:val="009732BB"/>
    <w:rsid w:val="009743F8"/>
    <w:rsid w:val="0097555C"/>
    <w:rsid w:val="0098246B"/>
    <w:rsid w:val="00983DDD"/>
    <w:rsid w:val="00984F89"/>
    <w:rsid w:val="00986232"/>
    <w:rsid w:val="00993741"/>
    <w:rsid w:val="00993D0C"/>
    <w:rsid w:val="00997288"/>
    <w:rsid w:val="009A0CE6"/>
    <w:rsid w:val="009A188C"/>
    <w:rsid w:val="009A2668"/>
    <w:rsid w:val="009A7453"/>
    <w:rsid w:val="009B45A2"/>
    <w:rsid w:val="009B46D8"/>
    <w:rsid w:val="009B6192"/>
    <w:rsid w:val="009B7494"/>
    <w:rsid w:val="009B7FDE"/>
    <w:rsid w:val="009C05AE"/>
    <w:rsid w:val="009C3679"/>
    <w:rsid w:val="009C3AFC"/>
    <w:rsid w:val="009C6B09"/>
    <w:rsid w:val="009D2358"/>
    <w:rsid w:val="009D2430"/>
    <w:rsid w:val="009D2DBB"/>
    <w:rsid w:val="009D3868"/>
    <w:rsid w:val="009D4DE0"/>
    <w:rsid w:val="009F1F26"/>
    <w:rsid w:val="009F30D7"/>
    <w:rsid w:val="009F45C1"/>
    <w:rsid w:val="009F5671"/>
    <w:rsid w:val="009F5F6B"/>
    <w:rsid w:val="009F6382"/>
    <w:rsid w:val="009F63CA"/>
    <w:rsid w:val="009F749F"/>
    <w:rsid w:val="009F74F2"/>
    <w:rsid w:val="009F7BB3"/>
    <w:rsid w:val="00A0141E"/>
    <w:rsid w:val="00A01DB4"/>
    <w:rsid w:val="00A03777"/>
    <w:rsid w:val="00A05E52"/>
    <w:rsid w:val="00A11B89"/>
    <w:rsid w:val="00A15C31"/>
    <w:rsid w:val="00A20D39"/>
    <w:rsid w:val="00A21F25"/>
    <w:rsid w:val="00A22629"/>
    <w:rsid w:val="00A255F5"/>
    <w:rsid w:val="00A25768"/>
    <w:rsid w:val="00A25C67"/>
    <w:rsid w:val="00A27C3F"/>
    <w:rsid w:val="00A31555"/>
    <w:rsid w:val="00A335C3"/>
    <w:rsid w:val="00A3450C"/>
    <w:rsid w:val="00A41A27"/>
    <w:rsid w:val="00A42937"/>
    <w:rsid w:val="00A44A42"/>
    <w:rsid w:val="00A4700C"/>
    <w:rsid w:val="00A6481D"/>
    <w:rsid w:val="00A649DA"/>
    <w:rsid w:val="00A65DF2"/>
    <w:rsid w:val="00A70892"/>
    <w:rsid w:val="00A70F87"/>
    <w:rsid w:val="00A73C1B"/>
    <w:rsid w:val="00A75101"/>
    <w:rsid w:val="00A75F0D"/>
    <w:rsid w:val="00A7766F"/>
    <w:rsid w:val="00A94032"/>
    <w:rsid w:val="00AA2FEB"/>
    <w:rsid w:val="00AA31AA"/>
    <w:rsid w:val="00AA5105"/>
    <w:rsid w:val="00AA7F8D"/>
    <w:rsid w:val="00AB2EB9"/>
    <w:rsid w:val="00AB5BDC"/>
    <w:rsid w:val="00AB65AE"/>
    <w:rsid w:val="00AC0150"/>
    <w:rsid w:val="00AC41CB"/>
    <w:rsid w:val="00AC43BD"/>
    <w:rsid w:val="00AD042F"/>
    <w:rsid w:val="00AD0431"/>
    <w:rsid w:val="00AD055E"/>
    <w:rsid w:val="00AD3CB6"/>
    <w:rsid w:val="00AD46ED"/>
    <w:rsid w:val="00AE1446"/>
    <w:rsid w:val="00AE3299"/>
    <w:rsid w:val="00AF4DF8"/>
    <w:rsid w:val="00AF6FBB"/>
    <w:rsid w:val="00AF7D5F"/>
    <w:rsid w:val="00B0319D"/>
    <w:rsid w:val="00B03ED3"/>
    <w:rsid w:val="00B03F5C"/>
    <w:rsid w:val="00B12878"/>
    <w:rsid w:val="00B161CF"/>
    <w:rsid w:val="00B20609"/>
    <w:rsid w:val="00B210B8"/>
    <w:rsid w:val="00B2278D"/>
    <w:rsid w:val="00B22E33"/>
    <w:rsid w:val="00B22E43"/>
    <w:rsid w:val="00B24C4A"/>
    <w:rsid w:val="00B25259"/>
    <w:rsid w:val="00B30536"/>
    <w:rsid w:val="00B3225C"/>
    <w:rsid w:val="00B340D8"/>
    <w:rsid w:val="00B3512E"/>
    <w:rsid w:val="00B35869"/>
    <w:rsid w:val="00B45D5D"/>
    <w:rsid w:val="00B51312"/>
    <w:rsid w:val="00B5138E"/>
    <w:rsid w:val="00B52CF8"/>
    <w:rsid w:val="00B52EDD"/>
    <w:rsid w:val="00B559D9"/>
    <w:rsid w:val="00B62387"/>
    <w:rsid w:val="00B655B6"/>
    <w:rsid w:val="00B72D58"/>
    <w:rsid w:val="00B74BC3"/>
    <w:rsid w:val="00B74E52"/>
    <w:rsid w:val="00B74F5F"/>
    <w:rsid w:val="00B7573A"/>
    <w:rsid w:val="00B76FD2"/>
    <w:rsid w:val="00B82C4A"/>
    <w:rsid w:val="00B84F25"/>
    <w:rsid w:val="00B853B9"/>
    <w:rsid w:val="00B8748F"/>
    <w:rsid w:val="00B91E36"/>
    <w:rsid w:val="00B9391C"/>
    <w:rsid w:val="00B95D8A"/>
    <w:rsid w:val="00B9724F"/>
    <w:rsid w:val="00BA315D"/>
    <w:rsid w:val="00BA3B30"/>
    <w:rsid w:val="00BA716A"/>
    <w:rsid w:val="00BA7C8E"/>
    <w:rsid w:val="00BB11E6"/>
    <w:rsid w:val="00BB1446"/>
    <w:rsid w:val="00BB25F7"/>
    <w:rsid w:val="00BB326D"/>
    <w:rsid w:val="00BB5818"/>
    <w:rsid w:val="00BB72C2"/>
    <w:rsid w:val="00BB7D2B"/>
    <w:rsid w:val="00BC24C0"/>
    <w:rsid w:val="00BC37F2"/>
    <w:rsid w:val="00BC757F"/>
    <w:rsid w:val="00BD400E"/>
    <w:rsid w:val="00BD68BB"/>
    <w:rsid w:val="00BD797B"/>
    <w:rsid w:val="00BE0835"/>
    <w:rsid w:val="00BE4025"/>
    <w:rsid w:val="00BE44A2"/>
    <w:rsid w:val="00BE4573"/>
    <w:rsid w:val="00BE7336"/>
    <w:rsid w:val="00BF26F0"/>
    <w:rsid w:val="00BF2F42"/>
    <w:rsid w:val="00BF44E0"/>
    <w:rsid w:val="00BF7CFA"/>
    <w:rsid w:val="00C06C35"/>
    <w:rsid w:val="00C07583"/>
    <w:rsid w:val="00C079BA"/>
    <w:rsid w:val="00C1275B"/>
    <w:rsid w:val="00C16432"/>
    <w:rsid w:val="00C17333"/>
    <w:rsid w:val="00C21377"/>
    <w:rsid w:val="00C21669"/>
    <w:rsid w:val="00C23194"/>
    <w:rsid w:val="00C2546A"/>
    <w:rsid w:val="00C26F43"/>
    <w:rsid w:val="00C304AB"/>
    <w:rsid w:val="00C34B64"/>
    <w:rsid w:val="00C41E55"/>
    <w:rsid w:val="00C42612"/>
    <w:rsid w:val="00C455A3"/>
    <w:rsid w:val="00C47F5D"/>
    <w:rsid w:val="00C47F9F"/>
    <w:rsid w:val="00C52118"/>
    <w:rsid w:val="00C5691C"/>
    <w:rsid w:val="00C60511"/>
    <w:rsid w:val="00C61B7D"/>
    <w:rsid w:val="00C6412C"/>
    <w:rsid w:val="00C6594F"/>
    <w:rsid w:val="00C71ACF"/>
    <w:rsid w:val="00C72A50"/>
    <w:rsid w:val="00C75045"/>
    <w:rsid w:val="00C7693D"/>
    <w:rsid w:val="00C779DC"/>
    <w:rsid w:val="00C871DE"/>
    <w:rsid w:val="00C87F7B"/>
    <w:rsid w:val="00C90313"/>
    <w:rsid w:val="00C90678"/>
    <w:rsid w:val="00C91986"/>
    <w:rsid w:val="00C92BD5"/>
    <w:rsid w:val="00C978FD"/>
    <w:rsid w:val="00CA2EEB"/>
    <w:rsid w:val="00CA4666"/>
    <w:rsid w:val="00CA536E"/>
    <w:rsid w:val="00CA67DE"/>
    <w:rsid w:val="00CB0BC5"/>
    <w:rsid w:val="00CB0F70"/>
    <w:rsid w:val="00CB2F33"/>
    <w:rsid w:val="00CB4677"/>
    <w:rsid w:val="00CC183D"/>
    <w:rsid w:val="00CC1919"/>
    <w:rsid w:val="00CC51E3"/>
    <w:rsid w:val="00CD106B"/>
    <w:rsid w:val="00CD108D"/>
    <w:rsid w:val="00CD180A"/>
    <w:rsid w:val="00CD761C"/>
    <w:rsid w:val="00CE2E52"/>
    <w:rsid w:val="00CE3564"/>
    <w:rsid w:val="00CE72B6"/>
    <w:rsid w:val="00D02DCE"/>
    <w:rsid w:val="00D035BE"/>
    <w:rsid w:val="00D05423"/>
    <w:rsid w:val="00D0559F"/>
    <w:rsid w:val="00D0605F"/>
    <w:rsid w:val="00D075FF"/>
    <w:rsid w:val="00D07960"/>
    <w:rsid w:val="00D10193"/>
    <w:rsid w:val="00D11491"/>
    <w:rsid w:val="00D13261"/>
    <w:rsid w:val="00D13BA3"/>
    <w:rsid w:val="00D13C59"/>
    <w:rsid w:val="00D15A50"/>
    <w:rsid w:val="00D161FC"/>
    <w:rsid w:val="00D227AD"/>
    <w:rsid w:val="00D2298B"/>
    <w:rsid w:val="00D250A8"/>
    <w:rsid w:val="00D26452"/>
    <w:rsid w:val="00D30058"/>
    <w:rsid w:val="00D31946"/>
    <w:rsid w:val="00D32304"/>
    <w:rsid w:val="00D3568B"/>
    <w:rsid w:val="00D35A57"/>
    <w:rsid w:val="00D407D3"/>
    <w:rsid w:val="00D47064"/>
    <w:rsid w:val="00D52D2C"/>
    <w:rsid w:val="00D622AB"/>
    <w:rsid w:val="00D633AE"/>
    <w:rsid w:val="00D640FB"/>
    <w:rsid w:val="00D656FF"/>
    <w:rsid w:val="00D6758D"/>
    <w:rsid w:val="00D7399E"/>
    <w:rsid w:val="00D7400D"/>
    <w:rsid w:val="00D82268"/>
    <w:rsid w:val="00D83637"/>
    <w:rsid w:val="00D855D1"/>
    <w:rsid w:val="00D85E8D"/>
    <w:rsid w:val="00D86986"/>
    <w:rsid w:val="00D93080"/>
    <w:rsid w:val="00D934D2"/>
    <w:rsid w:val="00DA0183"/>
    <w:rsid w:val="00DA05BD"/>
    <w:rsid w:val="00DA30AC"/>
    <w:rsid w:val="00DA6480"/>
    <w:rsid w:val="00DA6CE1"/>
    <w:rsid w:val="00DB207C"/>
    <w:rsid w:val="00DB2792"/>
    <w:rsid w:val="00DB45BA"/>
    <w:rsid w:val="00DB50E4"/>
    <w:rsid w:val="00DC62F9"/>
    <w:rsid w:val="00DD10CF"/>
    <w:rsid w:val="00DD7C1B"/>
    <w:rsid w:val="00DE0250"/>
    <w:rsid w:val="00DE0DCD"/>
    <w:rsid w:val="00DE1124"/>
    <w:rsid w:val="00DE1A4B"/>
    <w:rsid w:val="00DE2372"/>
    <w:rsid w:val="00DE2B50"/>
    <w:rsid w:val="00DE4F35"/>
    <w:rsid w:val="00DE6C4C"/>
    <w:rsid w:val="00DE7D0E"/>
    <w:rsid w:val="00DF1172"/>
    <w:rsid w:val="00DF3D14"/>
    <w:rsid w:val="00DF6F89"/>
    <w:rsid w:val="00E0168C"/>
    <w:rsid w:val="00E02FCB"/>
    <w:rsid w:val="00E0374B"/>
    <w:rsid w:val="00E04FBB"/>
    <w:rsid w:val="00E06B56"/>
    <w:rsid w:val="00E06D89"/>
    <w:rsid w:val="00E131E0"/>
    <w:rsid w:val="00E133B2"/>
    <w:rsid w:val="00E13896"/>
    <w:rsid w:val="00E14318"/>
    <w:rsid w:val="00E20138"/>
    <w:rsid w:val="00E21914"/>
    <w:rsid w:val="00E224A1"/>
    <w:rsid w:val="00E22B51"/>
    <w:rsid w:val="00E23C72"/>
    <w:rsid w:val="00E24373"/>
    <w:rsid w:val="00E3047E"/>
    <w:rsid w:val="00E364F8"/>
    <w:rsid w:val="00E365EA"/>
    <w:rsid w:val="00E4265A"/>
    <w:rsid w:val="00E439F0"/>
    <w:rsid w:val="00E449F8"/>
    <w:rsid w:val="00E527B5"/>
    <w:rsid w:val="00E530E3"/>
    <w:rsid w:val="00E53E42"/>
    <w:rsid w:val="00E61D1F"/>
    <w:rsid w:val="00E70EC2"/>
    <w:rsid w:val="00E72A5B"/>
    <w:rsid w:val="00E74627"/>
    <w:rsid w:val="00E83B67"/>
    <w:rsid w:val="00E83F47"/>
    <w:rsid w:val="00E8411C"/>
    <w:rsid w:val="00E873F6"/>
    <w:rsid w:val="00E9069C"/>
    <w:rsid w:val="00E911D2"/>
    <w:rsid w:val="00E9268D"/>
    <w:rsid w:val="00E9500E"/>
    <w:rsid w:val="00E972FB"/>
    <w:rsid w:val="00EA0E10"/>
    <w:rsid w:val="00EA2BEF"/>
    <w:rsid w:val="00EA4622"/>
    <w:rsid w:val="00EA5816"/>
    <w:rsid w:val="00EA5884"/>
    <w:rsid w:val="00EB5C77"/>
    <w:rsid w:val="00EB5E12"/>
    <w:rsid w:val="00EC4DF8"/>
    <w:rsid w:val="00EC4E8E"/>
    <w:rsid w:val="00EC6984"/>
    <w:rsid w:val="00EC6DC8"/>
    <w:rsid w:val="00ED099D"/>
    <w:rsid w:val="00ED13E2"/>
    <w:rsid w:val="00ED3781"/>
    <w:rsid w:val="00ED4743"/>
    <w:rsid w:val="00ED5B9E"/>
    <w:rsid w:val="00ED6063"/>
    <w:rsid w:val="00EE4039"/>
    <w:rsid w:val="00EE430F"/>
    <w:rsid w:val="00EF75FD"/>
    <w:rsid w:val="00F007B8"/>
    <w:rsid w:val="00F0103D"/>
    <w:rsid w:val="00F01741"/>
    <w:rsid w:val="00F03A82"/>
    <w:rsid w:val="00F168E2"/>
    <w:rsid w:val="00F17FF9"/>
    <w:rsid w:val="00F213F4"/>
    <w:rsid w:val="00F21E82"/>
    <w:rsid w:val="00F23D18"/>
    <w:rsid w:val="00F24B73"/>
    <w:rsid w:val="00F26C9B"/>
    <w:rsid w:val="00F3160F"/>
    <w:rsid w:val="00F4027A"/>
    <w:rsid w:val="00F46A8E"/>
    <w:rsid w:val="00F503C1"/>
    <w:rsid w:val="00F50857"/>
    <w:rsid w:val="00F533AE"/>
    <w:rsid w:val="00F544D3"/>
    <w:rsid w:val="00F56769"/>
    <w:rsid w:val="00F6045F"/>
    <w:rsid w:val="00F622D5"/>
    <w:rsid w:val="00F63EB0"/>
    <w:rsid w:val="00F64EA6"/>
    <w:rsid w:val="00F66CEC"/>
    <w:rsid w:val="00F67ACF"/>
    <w:rsid w:val="00F73E3F"/>
    <w:rsid w:val="00F740D1"/>
    <w:rsid w:val="00F827E1"/>
    <w:rsid w:val="00F8793E"/>
    <w:rsid w:val="00F94199"/>
    <w:rsid w:val="00F971E3"/>
    <w:rsid w:val="00FA6481"/>
    <w:rsid w:val="00FB002B"/>
    <w:rsid w:val="00FB6450"/>
    <w:rsid w:val="00FC4E0F"/>
    <w:rsid w:val="00FC72D5"/>
    <w:rsid w:val="00FD2E5C"/>
    <w:rsid w:val="00FD52AA"/>
    <w:rsid w:val="00FD5506"/>
    <w:rsid w:val="00FE0244"/>
    <w:rsid w:val="00FE0AF2"/>
    <w:rsid w:val="00FE152D"/>
    <w:rsid w:val="00FE1779"/>
    <w:rsid w:val="00FE35A1"/>
    <w:rsid w:val="00FE3FF2"/>
    <w:rsid w:val="00FE731B"/>
    <w:rsid w:val="00FF3944"/>
    <w:rsid w:val="00FF52DF"/>
    <w:rsid w:val="00FF571E"/>
    <w:rsid w:val="00FF63AC"/>
    <w:rsid w:val="00FF6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1FC"/>
    <w:pPr>
      <w:spacing w:after="1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CB0"/>
    <w:pPr>
      <w:keepNext/>
      <w:keepLines/>
      <w:spacing w:before="480" w:line="480" w:lineRule="auto"/>
      <w:jc w:val="both"/>
      <w:outlineLvl w:val="0"/>
    </w:pPr>
    <w:rPr>
      <w:rFonts w:eastAsia="Times New Roman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79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18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888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66CB0"/>
    <w:rPr>
      <w:rFonts w:eastAsia="Times New Roman" w:cs="Times New Roman"/>
      <w:b/>
      <w:bCs/>
      <w:sz w:val="32"/>
      <w:szCs w:val="28"/>
    </w:rPr>
  </w:style>
  <w:style w:type="character" w:styleId="Hyperlink">
    <w:name w:val="Hyperlink"/>
    <w:basedOn w:val="DefaultParagraphFont"/>
    <w:uiPriority w:val="99"/>
    <w:unhideWhenUsed/>
    <w:rsid w:val="00DE0250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7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6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9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9F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F1"/>
    <w:rPr>
      <w:b/>
      <w:bCs/>
      <w:sz w:val="20"/>
      <w:szCs w:val="20"/>
      <w:lang w:val="en-GB"/>
    </w:rPr>
  </w:style>
  <w:style w:type="paragraph" w:customStyle="1" w:styleId="Default">
    <w:name w:val="Default"/>
    <w:rsid w:val="00DF1172"/>
    <w:pPr>
      <w:autoSpaceDE w:val="0"/>
      <w:autoSpaceDN w:val="0"/>
      <w:adjustRightInd w:val="0"/>
    </w:pPr>
    <w:rPr>
      <w:rFonts w:ascii="Arial" w:hAnsi="Arial" w:cs="Arial"/>
      <w:color w:val="000000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3C65CF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5CF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C65CF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5CF"/>
    <w:rPr>
      <w:rFonts w:cs="Times New Roman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6CDE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6CDE"/>
    <w:rPr>
      <w:rFonts w:ascii="Lucida Grande" w:hAnsi="Lucida Grande" w:cs="Lucida Grande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52D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52D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52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8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8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Bernabe-Ortiz</dc:creator>
  <cp:lastModifiedBy>Antonio Bernabe-Ortiz</cp:lastModifiedBy>
  <cp:revision>78</cp:revision>
  <cp:lastPrinted>2015-12-07T12:37:00Z</cp:lastPrinted>
  <dcterms:created xsi:type="dcterms:W3CDTF">2016-04-22T14:15:00Z</dcterms:created>
  <dcterms:modified xsi:type="dcterms:W3CDTF">2016-05-06T21:45:00Z</dcterms:modified>
</cp:coreProperties>
</file>